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019E" w14:textId="77777777" w:rsidR="00A01062" w:rsidRPr="00A01062" w:rsidRDefault="00A01062" w:rsidP="00A01062">
      <w:pPr>
        <w:spacing w:after="0" w:line="360" w:lineRule="auto"/>
        <w:rPr>
          <w:rFonts w:ascii="Arial" w:eastAsia="Arial" w:hAnsi="Arial" w:cs="Arial"/>
          <w:color w:val="000000"/>
          <w:lang w:val="en-US"/>
        </w:rPr>
      </w:pPr>
      <w:r w:rsidRPr="00A01062">
        <w:rPr>
          <w:rFonts w:ascii="Arial" w:eastAsia="Arial" w:hAnsi="Arial" w:cs="Arial"/>
          <w:b/>
          <w:lang w:val="en-US"/>
        </w:rPr>
        <w:t xml:space="preserve">Table S1. </w:t>
      </w:r>
      <w:r w:rsidRPr="00A01062">
        <w:rPr>
          <w:rFonts w:ascii="Arial" w:eastAsia="Arial" w:hAnsi="Arial" w:cs="Arial"/>
          <w:b/>
          <w:color w:val="000000"/>
          <w:lang w:val="en-US"/>
        </w:rPr>
        <w:t xml:space="preserve">Selected BACs with </w:t>
      </w:r>
      <w:r w:rsidRPr="00A01062">
        <w:rPr>
          <w:rFonts w:ascii="Arial" w:eastAsia="Arial" w:hAnsi="Arial" w:cs="Arial"/>
          <w:b/>
          <w:i/>
          <w:color w:val="000000"/>
          <w:lang w:val="en-US"/>
        </w:rPr>
        <w:t xml:space="preserve">ScTHI1 </w:t>
      </w:r>
      <w:r w:rsidRPr="00A01062">
        <w:rPr>
          <w:rFonts w:ascii="Arial" w:eastAsia="Arial" w:hAnsi="Arial" w:cs="Arial"/>
          <w:b/>
          <w:color w:val="000000"/>
          <w:lang w:val="en-US"/>
        </w:rPr>
        <w:t xml:space="preserve">presence. </w:t>
      </w:r>
      <w:r w:rsidRPr="00A01062">
        <w:rPr>
          <w:rFonts w:ascii="Arial" w:eastAsia="Arial" w:hAnsi="Arial" w:cs="Arial"/>
          <w:color w:val="000000"/>
          <w:lang w:val="en-US"/>
        </w:rPr>
        <w:t xml:space="preserve">Features of BACs and </w:t>
      </w:r>
      <w:r w:rsidRPr="00A01062">
        <w:rPr>
          <w:rFonts w:ascii="Arial" w:eastAsia="Arial" w:hAnsi="Arial" w:cs="Arial"/>
          <w:i/>
          <w:color w:val="000000"/>
          <w:lang w:val="en-US"/>
        </w:rPr>
        <w:t xml:space="preserve">ScTHI1 </w:t>
      </w:r>
      <w:r w:rsidRPr="00A01062">
        <w:rPr>
          <w:rFonts w:ascii="Arial" w:eastAsia="Arial" w:hAnsi="Arial" w:cs="Arial"/>
          <w:color w:val="000000"/>
          <w:lang w:val="en-US"/>
        </w:rPr>
        <w:t>CDS size by SAS probe.</w:t>
      </w:r>
    </w:p>
    <w:p w14:paraId="31D1BBE5" w14:textId="77777777" w:rsidR="0024776D" w:rsidRPr="0024776D" w:rsidRDefault="0024776D" w:rsidP="0024776D">
      <w:pPr>
        <w:spacing w:after="0" w:line="360" w:lineRule="auto"/>
        <w:rPr>
          <w:rFonts w:ascii="Arial" w:eastAsia="Arial" w:hAnsi="Arial" w:cs="Arial"/>
          <w:color w:val="000000"/>
          <w:lang w:val="en-US"/>
        </w:rPr>
      </w:pPr>
    </w:p>
    <w:tbl>
      <w:tblPr>
        <w:tblW w:w="5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60"/>
        <w:gridCol w:w="1140"/>
        <w:gridCol w:w="1620"/>
      </w:tblGrid>
      <w:tr w:rsidR="00932D4D" w:rsidRPr="00932D4D" w14:paraId="49C74EA2" w14:textId="77777777" w:rsidTr="00932D4D">
        <w:trPr>
          <w:trHeight w:val="29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3A1B"/>
            <w:noWrap/>
            <w:vAlign w:val="center"/>
            <w:hideMark/>
          </w:tcPr>
          <w:p w14:paraId="3083F062" w14:textId="77777777" w:rsidR="0024776D" w:rsidRPr="0024776D" w:rsidRDefault="0024776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US"/>
              </w:rPr>
            </w:pPr>
          </w:p>
          <w:p w14:paraId="198DAFF5" w14:textId="2DF1CE4B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3A1B"/>
            <w:vAlign w:val="center"/>
            <w:hideMark/>
          </w:tcPr>
          <w:p w14:paraId="6BA41215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HCRBa</w:t>
            </w:r>
            <w:proofErr w:type="spellEnd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 BAC </w:t>
            </w: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3A1B"/>
            <w:vAlign w:val="center"/>
            <w:hideMark/>
          </w:tcPr>
          <w:p w14:paraId="1056A5CB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BAC </w:t>
            </w: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ize</w:t>
            </w:r>
            <w:proofErr w:type="spellEnd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 (</w:t>
            </w: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bp</w:t>
            </w:r>
            <w:proofErr w:type="spellEnd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133A1B"/>
            <w:vAlign w:val="center"/>
            <w:hideMark/>
          </w:tcPr>
          <w:p w14:paraId="67232174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 </w:t>
            </w:r>
            <w:r w:rsidRPr="00932D4D">
              <w:rPr>
                <w:rFonts w:ascii="Arial" w:hAnsi="Arial" w:cs="Arial"/>
                <w:b/>
                <w:bCs/>
                <w:i/>
                <w:iCs/>
                <w:color w:val="FFFFFF"/>
                <w:sz w:val="16"/>
                <w:szCs w:val="16"/>
              </w:rPr>
              <w:t>ScTHI1</w:t>
            </w:r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 CDS </w:t>
            </w: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ize</w:t>
            </w:r>
            <w:proofErr w:type="spellEnd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 xml:space="preserve"> (</w:t>
            </w:r>
            <w:proofErr w:type="spellStart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bp</w:t>
            </w:r>
            <w:proofErr w:type="spellEnd"/>
            <w:r w:rsidRPr="00932D4D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)</w:t>
            </w:r>
          </w:p>
        </w:tc>
      </w:tr>
      <w:tr w:rsidR="00932D4D" w:rsidRPr="00932D4D" w14:paraId="063C651F" w14:textId="77777777" w:rsidTr="00932D4D">
        <w:trPr>
          <w:trHeight w:val="290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7BF96"/>
            <w:noWrap/>
            <w:vAlign w:val="center"/>
            <w:hideMark/>
          </w:tcPr>
          <w:p w14:paraId="7E20817A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S1_</w:t>
            </w:r>
            <w:r w:rsidRPr="00932D4D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cTH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235A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21_C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FB4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5,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B20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538EBF68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015CD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3482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45_A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53AB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45,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84F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05A1D587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1D8EB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7009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86_A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D9BE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1,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F2B03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37DA0351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961CD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9D36F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93_A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1A9F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9,6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22AC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4D5704B1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E044E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01EC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7_N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8F8D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87,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05BD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4C67BB99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BDCC2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CBE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8_C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429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1,7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879F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279967D6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4B872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BB6A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4_H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AEB8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97,8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A13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78DE183E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13577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DCF6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45_O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B53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57,3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DAE3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228C7331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5044C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2C888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49_E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3B2B2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64,8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B0D5C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68</w:t>
            </w:r>
          </w:p>
        </w:tc>
      </w:tr>
      <w:tr w:rsidR="00932D4D" w:rsidRPr="00932D4D" w14:paraId="318DC897" w14:textId="77777777" w:rsidTr="00932D4D">
        <w:trPr>
          <w:trHeight w:val="290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EAE"/>
            <w:noWrap/>
            <w:vAlign w:val="center"/>
            <w:hideMark/>
          </w:tcPr>
          <w:p w14:paraId="012BE07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S2_</w:t>
            </w:r>
            <w:r w:rsidRPr="00932D4D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cTH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0707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17_B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3EF5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1,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10D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9</w:t>
            </w:r>
          </w:p>
        </w:tc>
      </w:tr>
      <w:tr w:rsidR="00932D4D" w:rsidRPr="00932D4D" w14:paraId="3D15785C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51835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6A72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30_H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4BF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41,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1CB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9</w:t>
            </w:r>
          </w:p>
        </w:tc>
      </w:tr>
      <w:tr w:rsidR="00932D4D" w:rsidRPr="00932D4D" w14:paraId="66828CEC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734E4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F601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92_F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62DA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85,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FA8B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9</w:t>
            </w:r>
          </w:p>
        </w:tc>
      </w:tr>
      <w:tr w:rsidR="00932D4D" w:rsidRPr="00932D4D" w14:paraId="2DFBD4E8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51F30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4C07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251_N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8F58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0,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04E6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9</w:t>
            </w:r>
          </w:p>
        </w:tc>
      </w:tr>
      <w:tr w:rsidR="00932D4D" w:rsidRPr="00932D4D" w14:paraId="3BFFA7E1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38ABE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7949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094_O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AC53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2,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DEF2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  <w:tr w:rsidR="00932D4D" w:rsidRPr="00932D4D" w14:paraId="167AB190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844E5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DD15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9_G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4AF0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0,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D0FF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  <w:tr w:rsidR="00932D4D" w:rsidRPr="00932D4D" w14:paraId="31021E83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A9C81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EDBC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83_N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1C4B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29,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184C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  <w:tr w:rsidR="00932D4D" w:rsidRPr="00932D4D" w14:paraId="31E04365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95331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6335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84_H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AB04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15,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08C39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  <w:tr w:rsidR="00932D4D" w:rsidRPr="00932D4D" w14:paraId="63B4750F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6479F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4EA4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90_F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C60A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05,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4D05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  <w:tr w:rsidR="00932D4D" w:rsidRPr="00932D4D" w14:paraId="67A4BE5C" w14:textId="77777777" w:rsidTr="00932D4D">
        <w:trPr>
          <w:trHeight w:val="290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B9BCA" w14:textId="77777777" w:rsidR="00932D4D" w:rsidRPr="00932D4D" w:rsidRDefault="00932D4D" w:rsidP="00932D4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457F7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222_C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F98CB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38,5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5532D" w14:textId="77777777" w:rsidR="00932D4D" w:rsidRPr="00932D4D" w:rsidRDefault="00932D4D" w:rsidP="00932D4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2D4D">
              <w:rPr>
                <w:rFonts w:ascii="Arial" w:hAnsi="Arial" w:cs="Arial"/>
                <w:color w:val="000000"/>
                <w:sz w:val="16"/>
                <w:szCs w:val="16"/>
              </w:rPr>
              <w:t>1,056</w:t>
            </w:r>
          </w:p>
        </w:tc>
      </w:tr>
    </w:tbl>
    <w:p w14:paraId="3627C788" w14:textId="77777777" w:rsidR="00932D4D" w:rsidRDefault="00932D4D"/>
    <w:sectPr w:rsidR="00932D4D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4D"/>
    <w:rsid w:val="00117BC2"/>
    <w:rsid w:val="0024776D"/>
    <w:rsid w:val="00932D4D"/>
    <w:rsid w:val="00A01062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0B054F"/>
  <w14:defaultImageDpi w14:val="0"/>
  <w15:docId w15:val="{9B09ED7D-3606-4D13-9D05-0284C3AC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4776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77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28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35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Moura</dc:creator>
  <cp:keywords/>
  <dc:description/>
  <cp:lastModifiedBy>Henrique Moura</cp:lastModifiedBy>
  <cp:revision>5</cp:revision>
  <cp:lastPrinted>2022-01-14T11:55:00Z</cp:lastPrinted>
  <dcterms:created xsi:type="dcterms:W3CDTF">2022-01-14T11:56:00Z</dcterms:created>
  <dcterms:modified xsi:type="dcterms:W3CDTF">2022-11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17c9829d709a1c19fdc13149ecaba00fa98a400761ec856ec6d64f979647d</vt:lpwstr>
  </property>
</Properties>
</file>